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328" w:rsidRPr="00847FE1" w:rsidRDefault="00847FE1" w:rsidP="00847FE1">
      <w:pPr>
        <w:spacing w:after="100"/>
        <w:rPr>
          <w:rFonts w:ascii="Calibri" w:hAnsi="Calibri" w:cs="Arial"/>
          <w:b/>
          <w:sz w:val="22"/>
        </w:rPr>
      </w:pPr>
      <w:bookmarkStart w:id="0" w:name="_Hlk13487308"/>
      <w:proofErr w:type="gramStart"/>
      <w:r>
        <w:rPr>
          <w:rFonts w:ascii="Calibri" w:hAnsi="Calibri" w:cs="Arial"/>
          <w:b/>
          <w:bCs/>
          <w:sz w:val="22"/>
        </w:rPr>
        <w:t xml:space="preserve">Supplementary Table </w:t>
      </w:r>
      <w:r w:rsidR="003B4BE9" w:rsidRPr="00847FE1">
        <w:rPr>
          <w:rFonts w:ascii="Calibri" w:hAnsi="Calibri" w:cs="Arial"/>
          <w:b/>
          <w:bCs/>
          <w:sz w:val="22"/>
        </w:rPr>
        <w:t>3.</w:t>
      </w:r>
      <w:proofErr w:type="gramEnd"/>
      <w:r w:rsidR="003B4BE9" w:rsidRPr="00847FE1">
        <w:rPr>
          <w:rFonts w:ascii="Calibri" w:hAnsi="Calibri" w:cs="Arial"/>
          <w:b/>
          <w:sz w:val="22"/>
        </w:rPr>
        <w:t xml:space="preserve"> </w:t>
      </w:r>
      <w:proofErr w:type="gramStart"/>
      <w:r w:rsidR="003B4BE9" w:rsidRPr="00847FE1">
        <w:rPr>
          <w:rFonts w:ascii="Calibri" w:hAnsi="Calibri" w:cs="Arial"/>
          <w:b/>
          <w:sz w:val="22"/>
        </w:rPr>
        <w:t>The co-expressed genes of SPOCK2 from UALCAN and GEPIA databases.</w:t>
      </w:r>
      <w:proofErr w:type="gramEnd"/>
    </w:p>
    <w:tbl>
      <w:tblPr>
        <w:tblW w:w="8359" w:type="dxa"/>
        <w:tblLook w:val="04A0"/>
      </w:tblPr>
      <w:tblGrid>
        <w:gridCol w:w="4106"/>
        <w:gridCol w:w="4253"/>
      </w:tblGrid>
      <w:tr w:rsidR="00C51C4F" w:rsidRPr="00847FE1" w:rsidTr="00BF1A03">
        <w:trPr>
          <w:trHeight w:val="288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-expressed genes determined by UALCA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-expressed genes determined by </w:t>
            </w:r>
            <w:r w:rsidR="00BF1A03"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PI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SGRP4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B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8A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SGRP4</w:t>
            </w:r>
            <w:bookmarkStart w:id="1" w:name="_GoBack"/>
            <w:bookmarkEnd w:id="1"/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ORA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C5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C5B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8A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XT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150D20.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B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RM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M36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57H12.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DM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9G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2A18AS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B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BED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orf5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S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BED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A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134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21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XTR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GD1AP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IC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3-468B3.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MK2G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456O19.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19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ORA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NG4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S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C1D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2B5-AS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70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GEB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K3B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506B6.7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DM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45A8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7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603B24.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DN1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M3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NT10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45A9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85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MK2G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B19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KIN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BP2B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DM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OTL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80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TX4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007743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IC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2P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C-459F4.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6GAL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BC1D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OTL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80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F21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STN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A10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9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M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255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ISA4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DM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2G7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GALT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F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DL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DL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M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PGEF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385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A1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NG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MD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NT10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PLA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K3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SE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2A18AS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R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TX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FML2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JC5G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M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D-2265O21.7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SIG10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K1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B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DN1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N4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PGEF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DC4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azoa_SRP</w:t>
            </w:r>
            <w:proofErr w:type="spellEnd"/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SS3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7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T80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2orf6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DC85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G1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6A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GF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IF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STM2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488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AGE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IC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NT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166B2.8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IAP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ISA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50C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17-360D5.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TAN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STN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L13B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GI2-AS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A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146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MIZ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DC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9orf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M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X2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GA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ST1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L13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9A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KIN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O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9A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O9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IAP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P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9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PREL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5orf5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C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2P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NND1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A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NT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PX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1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NV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9B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MIZ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PD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RN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5-875H18.9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USP8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R4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D5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SE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69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STM2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CD3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JAP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158376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RN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RC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TL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S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7SL343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PC1B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7SL640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PD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7SL462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7SL422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O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34A14.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X3CL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472F21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C8A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1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583F24.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583F24.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FML2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OF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208K4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AN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CN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4A1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F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C-360P9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OR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ST1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337L12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38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C5B-AS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C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NG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KX2-8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398E10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5SP39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FM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PIFA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13A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C8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6GAL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OOP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F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-313L4.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2G7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COCO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RG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003973.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110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482H16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NG1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SCD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D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HNAK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S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NPLA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SS3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B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PD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RBS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CS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P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017104.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490M8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23P13.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SIG10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BB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SX6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0920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L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LIM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EC4M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CA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307F22.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NTL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25A2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483I24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EKHA7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RF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PC1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R1C8P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567M16.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PINA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C01304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O9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M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69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RG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D-2194D22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DPD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D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HA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5-857K21.7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BL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9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AR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C24C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D-2128A3.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M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EM120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D-2151A2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YN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-137K24.1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R1B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507-236L23.5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65A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XN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FG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NT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11-38L15.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CC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P3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SR2</w:t>
            </w:r>
          </w:p>
        </w:tc>
      </w:tr>
      <w:tr w:rsidR="00C51C4F" w:rsidRPr="00847FE1" w:rsidTr="00BF1A03">
        <w:trPr>
          <w:trHeight w:val="288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C4F" w:rsidRPr="00847FE1" w:rsidRDefault="00C51C4F" w:rsidP="00C51C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47FE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F365</w:t>
            </w:r>
          </w:p>
        </w:tc>
      </w:tr>
      <w:bookmarkEnd w:id="0"/>
    </w:tbl>
    <w:p w:rsidR="008A0047" w:rsidRPr="00DA6A12" w:rsidRDefault="008A0047">
      <w:pPr>
        <w:rPr>
          <w:rFonts w:ascii="Franklin Gothic Book" w:hAnsi="Franklin Gothic Book" w:cs="Arial"/>
          <w:sz w:val="24"/>
          <w:szCs w:val="24"/>
        </w:rPr>
      </w:pPr>
    </w:p>
    <w:sectPr w:rsidR="008A0047" w:rsidRPr="00DA6A12" w:rsidSect="00152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B35" w:rsidRDefault="007B2B35" w:rsidP="003B4BE9">
      <w:r>
        <w:separator/>
      </w:r>
    </w:p>
  </w:endnote>
  <w:endnote w:type="continuationSeparator" w:id="0">
    <w:p w:rsidR="007B2B35" w:rsidRDefault="007B2B35" w:rsidP="003B4B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B35" w:rsidRDefault="007B2B35" w:rsidP="003B4BE9">
      <w:r>
        <w:separator/>
      </w:r>
    </w:p>
  </w:footnote>
  <w:footnote w:type="continuationSeparator" w:id="0">
    <w:p w:rsidR="007B2B35" w:rsidRDefault="007B2B35" w:rsidP="003B4B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3CD5"/>
    <w:rsid w:val="001528E8"/>
    <w:rsid w:val="003B4BE9"/>
    <w:rsid w:val="003F3328"/>
    <w:rsid w:val="007B2B35"/>
    <w:rsid w:val="00847FE1"/>
    <w:rsid w:val="00892478"/>
    <w:rsid w:val="008A0047"/>
    <w:rsid w:val="00A22EE4"/>
    <w:rsid w:val="00AE3CD5"/>
    <w:rsid w:val="00BF1A03"/>
    <w:rsid w:val="00C51C4F"/>
    <w:rsid w:val="00DA6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4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B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B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76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Olga Krasnova</cp:lastModifiedBy>
  <cp:revision>7</cp:revision>
  <dcterms:created xsi:type="dcterms:W3CDTF">2019-06-24T14:37:00Z</dcterms:created>
  <dcterms:modified xsi:type="dcterms:W3CDTF">2019-12-03T16:26:00Z</dcterms:modified>
</cp:coreProperties>
</file>